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uvanotsikko"/>
        <w:keepNext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7. Table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Mean differences (95% CI) of physical activity (METh per week) and cardiorespiratory fitness (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 w:bidi="en-US"/>
        </w:rPr>
        <w:t>ml·kg</w:t>
      </w:r>
      <w:r>
        <w:rPr>
          <w:rFonts w:eastAsia="Times New Roman" w:cs="Times New Roman" w:ascii="Times New Roman" w:hAnsi="Times New Roman"/>
          <w:b w:val="false"/>
          <w:sz w:val="24"/>
          <w:szCs w:val="24"/>
          <w:vertAlign w:val="superscript"/>
          <w:lang w:val="en-US" w:bidi="en-US"/>
        </w:rPr>
        <w:t>-1</w:t>
      </w:r>
      <w:r>
        <w:rPr>
          <w:rFonts w:eastAsia="Times New Roman" w:cs="Times New Roman" w:ascii="Times New Roman" w:hAnsi="Times New Roman"/>
          <w:b w:val="false"/>
          <w:sz w:val="24"/>
          <w:szCs w:val="24"/>
          <w:lang w:val="en-US" w:bidi="en-US"/>
        </w:rPr>
        <w:t>·min</w:t>
      </w:r>
      <w:r>
        <w:rPr>
          <w:rFonts w:eastAsia="Times New Roman" w:cs="Times New Roman" w:ascii="Times New Roman" w:hAnsi="Times New Roman"/>
          <w:b w:val="false"/>
          <w:sz w:val="24"/>
          <w:szCs w:val="24"/>
          <w:vertAlign w:val="superscript"/>
          <w:lang w:val="en-US" w:bidi="en-US"/>
        </w:rPr>
        <w:t>-1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) in adolescents exposed to maternal hypertensive disorder during pregnancy compared with controls</w:t>
      </w:r>
      <w:r>
        <w:rPr>
          <w:rFonts w:eastAsia="Times New Roman" w:cs="Times New Roman" w:ascii="Times New Roman" w:hAnsi="Times New Roman"/>
          <w:b w:val="false"/>
          <w:sz w:val="24"/>
          <w:szCs w:val="24"/>
          <w:vertAlign w:val="superscript"/>
          <w:lang w:val="en-US" w:bidi="en-US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.</w:t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56285</wp:posOffset>
                </wp:positionH>
                <wp:positionV relativeFrom="paragraph">
                  <wp:posOffset>128270</wp:posOffset>
                </wp:positionV>
                <wp:extent cx="7629525" cy="6919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691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8"/>
                              <w:gridCol w:w="761"/>
                              <w:gridCol w:w="1498"/>
                              <w:gridCol w:w="1711"/>
                              <w:gridCol w:w="1701"/>
                              <w:gridCol w:w="1560"/>
                              <w:gridCol w:w="1439"/>
                              <w:gridCol w:w="1537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Offspring of normotensive mothers</w:t>
                                  </w:r>
                                </w:p>
                              </w:tc>
                              <w:tc>
                                <w:tcPr>
                                  <w:tcW w:w="7948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aternal hypertensive disorder during pregna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Gestational hyperten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reeclampsi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Chronic hypertension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Superimposed PE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roteinu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hysical activity (METh per week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5,234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3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2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32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11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3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Mea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9 (SD 16.9)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0;1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3.1;1.6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1;1.7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1.7 (-4.8;1.4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9 (-2.7;0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0 (-1.9;1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3.1;1.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0 (-1.9;1.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1.4 (-4.4;1.7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2.6;0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1 (-1.8;2.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5 (-2.9;1.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4 (-1.5;2.2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3.9;2.3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7 (-2.4;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1 (-1.9;1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5 (-2.9;1.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0;1.7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1.8 (-4.9;1.3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7 (-2.5;1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0;1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1.1 (-3.4;1.2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1 (-1.7;2.0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1.0 (-4.1;2.1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9 (-2.6;0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Cardiorespiratory fitness (ml·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 w:bidi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·mi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 w:bidi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3678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24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14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23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7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=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Mea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SD 10.7)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3 (-1.4;0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9 (-2.2;0.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6 (-1.7;0.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1;1.8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1.9;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3 (-1.3;0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9 (-2.3;0.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5 (-1.6;0.6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1 (-2.1;1.8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1.8;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1 (-1.1;1.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7 (-2.1;0.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1 (-1.2;1.0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6 (-1.4;2.5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5 (-1.6;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3 (-1.3;0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9 (-2.2;0.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6 (-1.7;0.5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2.1;1.8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8 (-1.9;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2 (-1.9;0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6 (-1.9;0.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2 (-1.2;0.9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0.7 (-1.1;2.5)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0.4 (-1.4;0.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544.85pt;mso-wrap-distance-left:7.05pt;mso-wrap-distance-right:7.05pt;mso-wrap-distance-top:0pt;mso-wrap-distance-bottom:0pt;margin-top:10.1pt;mso-position-vertical-relative:text;margin-left:59.55pt;mso-position-horizontal-relative:page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8"/>
                        <w:gridCol w:w="761"/>
                        <w:gridCol w:w="1498"/>
                        <w:gridCol w:w="1711"/>
                        <w:gridCol w:w="1701"/>
                        <w:gridCol w:w="1560"/>
                        <w:gridCol w:w="1439"/>
                        <w:gridCol w:w="1537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Offspring of normotensive mothers</w:t>
                            </w:r>
                          </w:p>
                        </w:tc>
                        <w:tc>
                          <w:tcPr>
                            <w:tcW w:w="7948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aternal hypertensive disorder during pregnancy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Gestational hypertens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reeclampsia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Chronic hypertension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Superimposed PE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roteinuria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hysical activity (METh per week)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5,234</w:t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32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20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322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11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3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 xml:space="preserve">Mean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9 (SD 16.9)</w:t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0;1.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3.1;1.6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1;1.7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1.7 (-4.8;1.4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9 (-2.7;0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0 (-1.9;1.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3.1;1.5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0 (-1.9;1.9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1.4 (-4.4;1.7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2.6;0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1 (-1.8;2.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5 (-2.9;1.8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4 (-1.5;2.2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3.9;2.3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7 (-2.4;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1 (-1.9;1.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5 (-2.9;1.8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0;1.7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1.8 (-4.9;1.3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7 (-2.5;1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0;1.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1.1 (-3.4;1.2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1 (-1.7;2.0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1.0 (-4.1;2.1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9 (-2.6;0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Cardiorespiratory fitness (ml·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  <w:lang w:val="en-US" w:bidi="en-US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·mi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  <w:lang w:val="en-US" w:bidi="en-US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3678</w:t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24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14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232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7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N=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 xml:space="preserve">Mean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SD 10.7)</w:t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3 (-1.4;0.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9 (-2.2;0.4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6 (-1.7;0.5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1;1.8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1.9;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3 (-1.3;0.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9 (-2.3;0.4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5 (-1.6;0.6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1 (-2.1;1.8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1.8;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1 (-1.1;1.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7 (-2.1;0.7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1 (-1.2;1.0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6 (-1.4;2.5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5 (-1.6;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3 (-1.3;0.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9 (-2.2;0.5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6 (-1.7;0.5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2.1;1.8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8 (-1.9;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2 (-1.9;0.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6 (-1.9;0.7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2 (-1.2;0.9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0.7 (-1.1;2.5)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-0.4 (-1.4;0.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</w:r>
    </w:p>
    <w:p>
      <w:pPr>
        <w:pStyle w:val="Eivli"/>
        <w:tabs>
          <w:tab w:val="clear" w:pos="1304"/>
          <w:tab w:val="left" w:pos="10753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bidi="en-US"/>
        </w:rPr>
        <w:t>1</w:t>
      </w:r>
      <w:r>
        <w:rPr>
          <w:rFonts w:cs="Times New Roman" w:ascii="Times New Roman" w:hAnsi="Times New Roman"/>
          <w:sz w:val="20"/>
          <w:lang w:val="en-US"/>
        </w:rPr>
        <w:t xml:space="preserve">Control group consists of adolescents whose mothers were normotensive during pregnancy. 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 xml:space="preserve">Multiple linear regression models: 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>Model 1: sex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bidi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>Model 2: sex, parental education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>Model 3: sex, parental education, length of gestation, maternal GDM, maternal hypertension, maternal BMI before pregnancy, paternal BMI before pregnancy, maternal smoking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>Model 4: Model 3 + BMI, age, pubertal stage, smoking, season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39:00Z</dcterms:created>
  <dc:creator>Tikanmäki Marjaana</dc:creator>
  <dc:description/>
  <dc:language>en-US</dc:language>
  <cp:lastModifiedBy>Tikanmäki Marjaana</cp:lastModifiedBy>
  <dcterms:modified xsi:type="dcterms:W3CDTF">2017-03-09T06:39:00Z</dcterms:modified>
  <cp:revision>2</cp:revision>
  <dc:subject/>
  <dc:title/>
</cp:coreProperties>
</file>